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001" w:rsidRDefault="00993001" w:rsidP="00993001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993001" w:rsidRPr="007453CF" w:rsidRDefault="00993001" w:rsidP="0099300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765F5524" wp14:editId="4252314D">
            <wp:simplePos x="0" y="0"/>
            <wp:positionH relativeFrom="margin">
              <wp:align>center</wp:align>
            </wp:positionH>
            <wp:positionV relativeFrom="paragraph">
              <wp:posOffset>435610</wp:posOffset>
            </wp:positionV>
            <wp:extent cx="4621530" cy="3465830"/>
            <wp:effectExtent l="0" t="0" r="1270" b="1270"/>
            <wp:wrapTopAndBottom/>
            <wp:docPr id="19203989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39898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153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453CF">
        <w:rPr>
          <w:rFonts w:ascii="Times New Roman" w:hAnsi="Times New Roman" w:cs="Times New Roman"/>
          <w:b/>
          <w:bCs/>
        </w:rPr>
        <w:t>Supplementary</w:t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155E2">
        <w:rPr>
          <w:rFonts w:ascii="Times New Roman" w:hAnsi="Times New Roman" w:cs="Times New Roman"/>
          <w:b/>
          <w:bCs/>
        </w:rPr>
        <w:t>Figure S1</w:t>
      </w:r>
      <w:r w:rsidRPr="00870B1C">
        <w:rPr>
          <w:rFonts w:ascii="Times New Roman" w:hAnsi="Times New Roman" w:cs="Times New Roman"/>
        </w:rPr>
        <w:t>. Distribution of the IC</w:t>
      </w:r>
      <w:r w:rsidRPr="0008053C">
        <w:rPr>
          <w:rFonts w:ascii="Times New Roman" w:hAnsi="Times New Roman" w:cs="Times New Roman"/>
          <w:vertAlign w:val="subscript"/>
        </w:rPr>
        <w:t>50</w:t>
      </w:r>
      <w:r w:rsidRPr="00870B1C">
        <w:rPr>
          <w:rFonts w:ascii="Times New Roman" w:hAnsi="Times New Roman" w:cs="Times New Roman"/>
        </w:rPr>
        <w:t xml:space="preserve"> values across the 122 compounds in the </w:t>
      </w:r>
      <w:proofErr w:type="spellStart"/>
      <w:r w:rsidRPr="00870B1C">
        <w:rPr>
          <w:rFonts w:ascii="Times New Roman" w:hAnsi="Times New Roman" w:cs="Times New Roman"/>
        </w:rPr>
        <w:t>bGUS</w:t>
      </w:r>
      <w:proofErr w:type="spellEnd"/>
      <w:r w:rsidRPr="00870B1C">
        <w:rPr>
          <w:rFonts w:ascii="Times New Roman" w:hAnsi="Times New Roman" w:cs="Times New Roman"/>
        </w:rPr>
        <w:t xml:space="preserve"> inhibitor database</w:t>
      </w:r>
      <w:r>
        <w:rPr>
          <w:rFonts w:ascii="Times New Roman" w:hAnsi="Times New Roman" w:cs="Times New Roman"/>
        </w:rPr>
        <w:t>. IC</w:t>
      </w:r>
      <w:r w:rsidRPr="002B6236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= 1 </w:t>
      </w:r>
      <w:proofErr w:type="spellStart"/>
      <w:r w:rsidRPr="00870B1C">
        <w:rPr>
          <w:rFonts w:ascii="Times New Roman" w:hAnsi="Times New Roman" w:cs="Times New Roman"/>
          <w:color w:val="000000"/>
          <w:sz w:val="22"/>
          <w:szCs w:val="22"/>
        </w:rPr>
        <w:t>μM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is indicated by the red vertical line.</w:t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  <w:sz w:val="22"/>
          <w:szCs w:val="22"/>
        </w:rPr>
        <w:lastRenderedPageBreak/>
        <w:drawing>
          <wp:anchor distT="0" distB="0" distL="114300" distR="114300" simplePos="0" relativeHeight="251663360" behindDoc="0" locked="0" layoutInCell="1" allowOverlap="1" wp14:anchorId="663A2E1D" wp14:editId="6107F1E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22595" cy="8863330"/>
            <wp:effectExtent l="0" t="0" r="1905" b="1270"/>
            <wp:wrapTopAndBottom/>
            <wp:docPr id="17884992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499256" name="Picture 17884992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59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3001" w:rsidRPr="00CC08A3" w:rsidRDefault="00993001" w:rsidP="00993001">
      <w:pPr>
        <w:spacing w:line="360" w:lineRule="auto"/>
        <w:rPr>
          <w:rFonts w:ascii="Times New Roman" w:hAnsi="Times New Roman" w:cs="Times New Roman"/>
          <w:color w:val="000000"/>
        </w:rPr>
      </w:pPr>
      <w:r w:rsidRPr="00CC08A3">
        <w:rPr>
          <w:rFonts w:ascii="Times New Roman" w:hAnsi="Times New Roman" w:cs="Times New Roman" w:hint="eastAsia"/>
          <w:b/>
          <w:bCs/>
          <w:color w:val="000000"/>
        </w:rPr>
        <w:lastRenderedPageBreak/>
        <w:t>Figure</w:t>
      </w:r>
      <w:r w:rsidRPr="00CC08A3">
        <w:rPr>
          <w:rFonts w:ascii="Times New Roman" w:hAnsi="Times New Roman" w:cs="Times New Roman"/>
          <w:b/>
          <w:bCs/>
          <w:color w:val="000000"/>
        </w:rPr>
        <w:t xml:space="preserve"> S2</w:t>
      </w:r>
      <w:r w:rsidRPr="00CC08A3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>C</w:t>
      </w:r>
      <w:r w:rsidRPr="00CC08A3">
        <w:rPr>
          <w:rFonts w:ascii="Times New Roman" w:hAnsi="Times New Roman" w:cs="Times New Roman"/>
          <w:color w:val="000000"/>
        </w:rPr>
        <w:t>ost-sensitive learning analysis using class-weighted training</w:t>
      </w:r>
      <w:r>
        <w:rPr>
          <w:rFonts w:ascii="Times New Roman" w:hAnsi="Times New Roman" w:cs="Times New Roman"/>
          <w:color w:val="000000"/>
        </w:rPr>
        <w:t>. (A) ROC-AUC of the baseline and the class-weighted models across 5 different ML models. (B) Confusion matrices across 5 different models.</w:t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08D78C20" wp14:editId="5027685D">
            <wp:simplePos x="0" y="0"/>
            <wp:positionH relativeFrom="margin">
              <wp:posOffset>-389890</wp:posOffset>
            </wp:positionH>
            <wp:positionV relativeFrom="paragraph">
              <wp:posOffset>244613</wp:posOffset>
            </wp:positionV>
            <wp:extent cx="6631940" cy="1954530"/>
            <wp:effectExtent l="0" t="0" r="0" b="1270"/>
            <wp:wrapTopAndBottom/>
            <wp:docPr id="9279792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979273" name="Picture 9279792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194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3001" w:rsidRPr="002B6236" w:rsidRDefault="00993001" w:rsidP="0099300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. </w:t>
      </w:r>
      <w:r>
        <w:rPr>
          <w:rFonts w:ascii="Times New Roman" w:hAnsi="Times New Roman" w:cs="Times New Roman"/>
        </w:rPr>
        <w:t>Three evaluation metrics for</w:t>
      </w:r>
      <w:r w:rsidRPr="002B6236">
        <w:rPr>
          <w:rFonts w:ascii="Times New Roman" w:hAnsi="Times New Roman" w:cs="Times New Roman"/>
        </w:rPr>
        <w:t xml:space="preserve"> 5× repeated stratified 3-fold cross-validation</w:t>
      </w:r>
      <w:r>
        <w:rPr>
          <w:rFonts w:ascii="Times New Roman" w:hAnsi="Times New Roman" w:cs="Times New Roman"/>
        </w:rPr>
        <w:t xml:space="preserve"> across five different models with a 60:40 train-test split. </w:t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2DB8F3B" wp14:editId="0C127CF0">
            <wp:simplePos x="0" y="0"/>
            <wp:positionH relativeFrom="margin">
              <wp:posOffset>-394884</wp:posOffset>
            </wp:positionH>
            <wp:positionV relativeFrom="paragraph">
              <wp:posOffset>222850</wp:posOffset>
            </wp:positionV>
            <wp:extent cx="6741767" cy="1914375"/>
            <wp:effectExtent l="0" t="0" r="2540" b="3810"/>
            <wp:wrapTopAndBottom/>
            <wp:docPr id="1885229122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229122" name="Picture 1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1767" cy="1914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7453CF">
        <w:rPr>
          <w:rFonts w:ascii="Times New Roman" w:hAnsi="Times New Roman" w:cs="Times New Roman" w:hint="eastAsia"/>
          <w:b/>
          <w:bCs/>
        </w:rPr>
        <w:t>Figure</w:t>
      </w:r>
      <w:r w:rsidRPr="007453CF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. Model performances across three evaluation metrics on the simple supervised RF and </w:t>
      </w:r>
      <w:proofErr w:type="spellStart"/>
      <w:r>
        <w:rPr>
          <w:rFonts w:ascii="Times New Roman" w:hAnsi="Times New Roman" w:cs="Times New Roman"/>
        </w:rPr>
        <w:t>XGBoost</w:t>
      </w:r>
      <w:proofErr w:type="spellEnd"/>
      <w:r>
        <w:rPr>
          <w:rFonts w:ascii="Times New Roman" w:hAnsi="Times New Roman" w:cs="Times New Roman"/>
        </w:rPr>
        <w:t xml:space="preserve"> with different numbers of selective features. CV=3. </w:t>
      </w:r>
      <w:r w:rsidRPr="00A26E1C">
        <w:rPr>
          <w:rFonts w:ascii="Times New Roman" w:hAnsi="Times New Roman" w:cs="Times New Roman"/>
        </w:rPr>
        <w:t>All data were shown as mean ± SD.</w:t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C4FC700" wp14:editId="5B920D3C">
            <wp:simplePos x="0" y="0"/>
            <wp:positionH relativeFrom="column">
              <wp:posOffset>0</wp:posOffset>
            </wp:positionH>
            <wp:positionV relativeFrom="paragraph">
              <wp:posOffset>258149</wp:posOffset>
            </wp:positionV>
            <wp:extent cx="5731510" cy="2843530"/>
            <wp:effectExtent l="0" t="0" r="0" b="1270"/>
            <wp:wrapTopAndBottom/>
            <wp:docPr id="618369811" name="Picture 1" descr="A graph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different sizes and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7453C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>. C</w:t>
      </w:r>
      <w:r w:rsidRPr="00BF7319">
        <w:rPr>
          <w:rFonts w:ascii="Times New Roman" w:hAnsi="Times New Roman" w:cs="Times New Roman"/>
        </w:rPr>
        <w:t>omparative analysis of different embedding strategies</w:t>
      </w:r>
      <w:r>
        <w:rPr>
          <w:rFonts w:ascii="Times New Roman" w:hAnsi="Times New Roman" w:cs="Times New Roman"/>
        </w:rPr>
        <w:t xml:space="preserve">. </w:t>
      </w:r>
      <w:r w:rsidRPr="00A26E1C">
        <w:rPr>
          <w:rFonts w:ascii="Times New Roman" w:hAnsi="Times New Roman" w:cs="Times New Roman"/>
        </w:rPr>
        <w:t>All data were shown as mean ± SD.</w:t>
      </w:r>
    </w:p>
    <w:p w:rsidR="00993001" w:rsidRDefault="00993001" w:rsidP="00993001">
      <w:pPr>
        <w:spacing w:line="360" w:lineRule="auto"/>
      </w:pPr>
      <w:r>
        <w:t> </w:t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870B1C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>. Summary of the 18 publications for the inhibitor database construction</w:t>
      </w: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895"/>
        <w:gridCol w:w="895"/>
        <w:gridCol w:w="511"/>
        <w:gridCol w:w="47"/>
        <w:gridCol w:w="5331"/>
        <w:gridCol w:w="468"/>
        <w:gridCol w:w="879"/>
      </w:tblGrid>
      <w:tr w:rsidR="00993001" w:rsidRPr="00F807D3" w:rsidTr="00164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496" w:type="pct"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dex</w:t>
            </w:r>
          </w:p>
        </w:tc>
        <w:tc>
          <w:tcPr>
            <w:tcW w:w="496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309" w:type="pct"/>
            <w:gridSpan w:val="2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295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746" w:type="pct"/>
            <w:gridSpan w:val="2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umber of Inhibitors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96" w:type="pct"/>
            <w:noWrap/>
            <w:hideMark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Rao et al.</w:t>
            </w:r>
          </w:p>
        </w:tc>
        <w:tc>
          <w:tcPr>
            <w:tcW w:w="283" w:type="pct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238" w:type="pct"/>
            <w:gridSpan w:val="3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α-Glucosidase and Bacterial β-Glucuronidase Inhibitors from the Stems of Schisandra </w:t>
            </w:r>
            <w:proofErr w:type="spellStart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sphaerandra</w:t>
            </w:r>
            <w:proofErr w:type="spell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taph</w:t>
            </w:r>
          </w:p>
        </w:tc>
        <w:tc>
          <w:tcPr>
            <w:tcW w:w="487" w:type="pct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Wang et al.</w:t>
            </w:r>
          </w:p>
        </w:tc>
        <w:tc>
          <w:tcPr>
            <w:tcW w:w="283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Human gut bacterial β-glucuronidase inhibition: An emerging approach to manage medication therapy</w:t>
            </w:r>
          </w:p>
        </w:tc>
        <w:tc>
          <w:tcPr>
            <w:tcW w:w="487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Tian et al.</w:t>
            </w:r>
          </w:p>
        </w:tc>
        <w:tc>
          <w:tcPr>
            <w:tcW w:w="283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mentoflavone from </w:t>
            </w:r>
            <w:proofErr w:type="spellStart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Selaginella</w:t>
            </w:r>
            <w:proofErr w:type="spell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tamariscina</w:t>
            </w:r>
            <w:proofErr w:type="spell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 a potent inhibitor of gut bacterial β-glucuronidase: Inhibition kinetics and molecular dynamics stimulation</w:t>
            </w:r>
          </w:p>
        </w:tc>
        <w:tc>
          <w:tcPr>
            <w:tcW w:w="487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Yang et al.</w:t>
            </w:r>
          </w:p>
        </w:tc>
        <w:tc>
          <w:tcPr>
            <w:tcW w:w="283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Isolation and Structural Characterization of Specific Bacterial β-Glucuronidase Inhibitors from Noni (</w:t>
            </w:r>
            <w:proofErr w:type="spellStart"/>
            <w:r w:rsidRPr="00870B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rinda</w:t>
            </w:r>
            <w:proofErr w:type="spellEnd"/>
            <w:r w:rsidRPr="00870B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70B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itrifolia</w:t>
            </w:r>
            <w:proofErr w:type="spell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) Fruits</w:t>
            </w:r>
          </w:p>
        </w:tc>
        <w:tc>
          <w:tcPr>
            <w:tcW w:w="487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Ahlborg</w:t>
            </w:r>
            <w:proofErr w:type="spell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</w:p>
        </w:tc>
        <w:tc>
          <w:tcPr>
            <w:tcW w:w="283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977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hibition of β-glucuronidase by chlorinated </w:t>
            </w:r>
            <w:proofErr w:type="spellStart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hydroquinones</w:t>
            </w:r>
            <w:proofErr w:type="spell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benzoquinones</w:t>
            </w:r>
          </w:p>
        </w:tc>
        <w:tc>
          <w:tcPr>
            <w:tcW w:w="487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6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Bai et al.</w:t>
            </w:r>
          </w:p>
        </w:tc>
        <w:tc>
          <w:tcPr>
            <w:tcW w:w="283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Beta-Glucuronidase Inhibition by Constituents of Mulberry Bark</w:t>
            </w:r>
          </w:p>
        </w:tc>
        <w:tc>
          <w:tcPr>
            <w:tcW w:w="487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Ahmad et al.</w:t>
            </w:r>
          </w:p>
        </w:tc>
        <w:tc>
          <w:tcPr>
            <w:tcW w:w="283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Potential repurposing of known drugs as potent bacterial β-glucuronidase inhibitors</w:t>
            </w:r>
          </w:p>
        </w:tc>
        <w:tc>
          <w:tcPr>
            <w:tcW w:w="487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Kawee</w:t>
            </w:r>
            <w:proofErr w:type="spell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-Ai, A., &amp; Kim, S. M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Application of microalgal fucoxanthin for the reduction of colon cancer risk: inhibitory activity of fucoxanthin against beta-glucuronidase and DLD-1 cancer cells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Pellock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Gut Microbial β-Glucuronidase Inhibition via Catalytic Cycle Interception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Cheng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Specific Inhibition of Bacterial β-Glucuronidase by Pyrazolo[4,3-</w:t>
            </w:r>
            <w:proofErr w:type="gramStart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c]quinoline</w:t>
            </w:r>
            <w:proofErr w:type="gramEnd"/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rivatives via a pH-Dependent Manner To Suppress Chemotherapy-Induced Intestinal Toxicity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Sun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Inhibition of gut bacterial β-glucuronidase by chemical components from black tea: Inhibition interactions and molecular mechanism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Yue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Berberine Improves Irinotecan-Induced Intestinal Mucositis Without Impairing the Anti-colorectal Cancer Efficacy of Irinotecan by Inhibiting Bacterial β-glucuronidase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D4EE5">
              <w:rPr>
                <w:rFonts w:ascii="Times New Roman" w:eastAsia="Times New Roman" w:hAnsi="Times New Roman" w:cs="Times New Roman"/>
                <w:color w:val="000000" w:themeColor="text1"/>
              </w:rPr>
              <w:t>Ahmad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3238" w:type="pct"/>
            <w:gridSpan w:val="3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Potential repurposing of known drugs as potent bacterial β-glucuronidase inhibitors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Awolade</w:t>
            </w:r>
            <w:proofErr w:type="spellEnd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, P.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3238" w:type="pct"/>
            <w:gridSpan w:val="3"/>
            <w:noWrap/>
          </w:tcPr>
          <w:p w:rsidR="00993001" w:rsidRPr="000A43B6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Therapeutic significance of β-glucuronidase activity and its inhibitors: A review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Wallace, B. D.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3238" w:type="pct"/>
            <w:gridSpan w:val="3"/>
            <w:noWrap/>
          </w:tcPr>
          <w:p w:rsidR="00993001" w:rsidRPr="000A43B6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Structure and Inhibition of Microbiome β-Glucuronidases Essential to the Alleviation of Cancer Drug Toxicity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93001" w:rsidRPr="005A1961" w:rsidTr="00164809">
        <w:trPr>
          <w:trHeight w:val="351"/>
        </w:trPr>
        <w:tc>
          <w:tcPr>
            <w:tcW w:w="496" w:type="pct"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6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Ge, Y.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238" w:type="pct"/>
            <w:gridSpan w:val="3"/>
            <w:noWrap/>
          </w:tcPr>
          <w:p w:rsidR="00993001" w:rsidRPr="000A43B6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loring </w:t>
            </w:r>
            <w:proofErr w:type="spellStart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gabosine</w:t>
            </w:r>
            <w:proofErr w:type="spellEnd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chlorogentisyl</w:t>
            </w:r>
            <w:proofErr w:type="spellEnd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lcohol derivatives from a marine-derived fungus as </w:t>
            </w:r>
            <w:proofErr w:type="spellStart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EcGUS</w:t>
            </w:r>
            <w:proofErr w:type="spellEnd"/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hibitors with informatic assisted approaches</w:t>
            </w:r>
          </w:p>
        </w:tc>
        <w:tc>
          <w:tcPr>
            <w:tcW w:w="487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  <w:tr w:rsidR="00993001" w:rsidRPr="000A43B6" w:rsidTr="00164809">
        <w:trPr>
          <w:trHeight w:val="351"/>
        </w:trPr>
        <w:tc>
          <w:tcPr>
            <w:tcW w:w="496" w:type="pct"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96" w:type="pct"/>
            <w:noWrap/>
          </w:tcPr>
          <w:p w:rsidR="00993001" w:rsidRPr="00FD4EE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Zi, D. et al.</w:t>
            </w:r>
          </w:p>
        </w:tc>
        <w:tc>
          <w:tcPr>
            <w:tcW w:w="283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3238" w:type="pct"/>
            <w:gridSpan w:val="3"/>
            <w:noWrap/>
          </w:tcPr>
          <w:p w:rsidR="00993001" w:rsidRPr="000A43B6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43B6">
              <w:rPr>
                <w:rFonts w:ascii="Times New Roman" w:eastAsia="Times New Roman" w:hAnsi="Times New Roman" w:cs="Times New Roman"/>
                <w:color w:val="000000" w:themeColor="text1"/>
              </w:rPr>
              <w:t>Nanomolar β-glucosidase and β-galactosidase inhibition by enantiomeric α-1-C-alkyl-1,4-dideoxy-1,4-imino-arabinitol derivatives</w:t>
            </w:r>
          </w:p>
        </w:tc>
        <w:tc>
          <w:tcPr>
            <w:tcW w:w="487" w:type="pct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870B1C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3</w:t>
            </w:r>
          </w:p>
        </w:tc>
      </w:tr>
      <w:tr w:rsidR="00993001" w:rsidRPr="000A43B6" w:rsidTr="00164809">
        <w:trPr>
          <w:trHeight w:val="351"/>
        </w:trPr>
        <w:tc>
          <w:tcPr>
            <w:tcW w:w="496" w:type="pct"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496" w:type="pct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870B1C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Weng, Z. M. et al.</w:t>
            </w:r>
          </w:p>
        </w:tc>
        <w:tc>
          <w:tcPr>
            <w:tcW w:w="283" w:type="pct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2017</w:t>
            </w:r>
          </w:p>
        </w:tc>
        <w:tc>
          <w:tcPr>
            <w:tcW w:w="3238" w:type="pct"/>
            <w:gridSpan w:val="3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70B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ructure-activity relationships of flavonoids as natural inhibitors against E. coli </w:t>
            </w:r>
            <w:r w:rsidRPr="000A43B6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β</w:t>
            </w:r>
            <w:r w:rsidRPr="00870B1C">
              <w:rPr>
                <w:rFonts w:ascii="Times New Roman" w:eastAsia="Times New Roman" w:hAnsi="Times New Roman" w:cs="Times New Roman"/>
                <w:color w:val="000000" w:themeColor="text1"/>
              </w:rPr>
              <w:t>-glucuronidase</w:t>
            </w:r>
          </w:p>
        </w:tc>
        <w:tc>
          <w:tcPr>
            <w:tcW w:w="487" w:type="pct"/>
            <w:noWrap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4</w:t>
            </w:r>
          </w:p>
        </w:tc>
      </w:tr>
    </w:tbl>
    <w:p w:rsidR="00993001" w:rsidRDefault="00993001" w:rsidP="00993001">
      <w:pPr>
        <w:spacing w:line="360" w:lineRule="auto"/>
        <w:rPr>
          <w:rFonts w:ascii="Times New Roman" w:hAnsi="Times New Roman" w:cs="Times New Roman"/>
          <w:lang w:val="de-DE"/>
        </w:rPr>
      </w:pP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870B1C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>. S</w:t>
      </w:r>
      <w:r w:rsidRPr="00582192">
        <w:rPr>
          <w:rFonts w:ascii="Times New Roman" w:hAnsi="Times New Roman" w:cs="Times New Roman"/>
        </w:rPr>
        <w:t xml:space="preserve">ensitivity analysis </w:t>
      </w:r>
      <w:r>
        <w:rPr>
          <w:rFonts w:ascii="Times New Roman" w:hAnsi="Times New Roman" w:cs="Times New Roman"/>
        </w:rPr>
        <w:t xml:space="preserve">of </w:t>
      </w:r>
      <w:r w:rsidRPr="00582192">
        <w:rPr>
          <w:rFonts w:ascii="Times New Roman" w:hAnsi="Times New Roman" w:cs="Times New Roman"/>
        </w:rPr>
        <w:t xml:space="preserve">model performance under alternative </w:t>
      </w:r>
      <w:r>
        <w:rPr>
          <w:rFonts w:ascii="Times New Roman" w:hAnsi="Times New Roman" w:cs="Times New Roman"/>
        </w:rPr>
        <w:t>IC</w:t>
      </w:r>
      <w:r w:rsidRPr="00870B1C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</w:t>
      </w:r>
      <w:r w:rsidRPr="00582192">
        <w:rPr>
          <w:rFonts w:ascii="Times New Roman" w:hAnsi="Times New Roman" w:cs="Times New Roman"/>
        </w:rPr>
        <w:t>threshol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93001" w:rsidTr="00164809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50 Threshol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Poten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C-AU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ighted F1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lanced Accuracy</w:t>
            </w:r>
          </w:p>
        </w:tc>
      </w:tr>
      <w:tr w:rsidR="00993001" w:rsidTr="00164809"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7</w:t>
            </w:r>
          </w:p>
        </w:tc>
      </w:tr>
      <w:tr w:rsidR="00993001" w:rsidTr="00164809"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0</w:t>
            </w:r>
          </w:p>
        </w:tc>
      </w:tr>
      <w:tr w:rsidR="00993001" w:rsidTr="00164809"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70%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F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7</w:t>
            </w:r>
          </w:p>
        </w:tc>
      </w:tr>
      <w:tr w:rsidR="00993001" w:rsidTr="00164809"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 </w:t>
            </w: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5</w:t>
            </w:r>
          </w:p>
        </w:tc>
      </w:tr>
      <w:tr w:rsidR="00993001" w:rsidTr="00164809"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2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503" w:type="dxa"/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</w:tr>
      <w:tr w:rsidR="00993001" w:rsidTr="00164809"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70%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8</w:t>
            </w:r>
          </w:p>
        </w:tc>
      </w:tr>
    </w:tbl>
    <w:p w:rsidR="00993001" w:rsidRPr="00870B1C" w:rsidRDefault="00993001" w:rsidP="00993001">
      <w:pPr>
        <w:spacing w:line="360" w:lineRule="auto"/>
        <w:rPr>
          <w:rFonts w:ascii="Times New Roman" w:hAnsi="Times New Roman" w:cs="Times New Roman"/>
        </w:rPr>
      </w:pP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7453C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 w:rsidRPr="00F807D3">
        <w:rPr>
          <w:rFonts w:ascii="Times New Roman" w:hAnsi="Times New Roman" w:cs="Times New Roman"/>
        </w:rPr>
        <w:t>Index number (#) and feature names used in the full feature set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349"/>
        <w:gridCol w:w="1463"/>
        <w:gridCol w:w="350"/>
        <w:gridCol w:w="1037"/>
        <w:gridCol w:w="418"/>
        <w:gridCol w:w="1693"/>
        <w:gridCol w:w="418"/>
        <w:gridCol w:w="1261"/>
        <w:gridCol w:w="418"/>
        <w:gridCol w:w="1619"/>
      </w:tblGrid>
      <w:tr w:rsidR="00993001" w:rsidRPr="00F807D3" w:rsidTr="00164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" w:name="OLE_LINK1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810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eature name</w:t>
            </w:r>
          </w:p>
        </w:tc>
        <w:tc>
          <w:tcPr>
            <w:tcW w:w="194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574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eature name</w:t>
            </w:r>
          </w:p>
        </w:tc>
        <w:tc>
          <w:tcPr>
            <w:tcW w:w="232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938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eature name</w:t>
            </w:r>
          </w:p>
        </w:tc>
        <w:tc>
          <w:tcPr>
            <w:tcW w:w="232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699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eature name</w:t>
            </w:r>
          </w:p>
        </w:tc>
        <w:tc>
          <w:tcPr>
            <w:tcW w:w="232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897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eature name</w:t>
            </w:r>
          </w:p>
        </w:tc>
      </w:tr>
      <w:tr w:rsidR="00993001" w:rsidRPr="00171A02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MaxEStateIndex</w:t>
            </w:r>
            <w:proofErr w:type="spellEnd"/>
          </w:p>
        </w:tc>
        <w:tc>
          <w:tcPr>
            <w:tcW w:w="19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Kappa2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938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EState_VSA11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rN</w:t>
            </w:r>
            <w:proofErr w:type="spellEnd"/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hdrzine</w:t>
            </w:r>
            <w:proofErr w:type="spellEnd"/>
          </w:p>
        </w:tc>
      </w:tr>
      <w:bookmarkEnd w:id="1"/>
      <w:tr w:rsidR="00993001" w:rsidRPr="00171A02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MinEStateIndex</w:t>
            </w:r>
            <w:proofErr w:type="spellEnd"/>
          </w:p>
        </w:tc>
        <w:tc>
          <w:tcPr>
            <w:tcW w:w="19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Kappa3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938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EState_VSA2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r_COO</w:t>
            </w:r>
            <w:proofErr w:type="spellEnd"/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hdrzone</w:t>
            </w:r>
            <w:proofErr w:type="spellEnd"/>
          </w:p>
        </w:tc>
      </w:tr>
      <w:tr w:rsidR="00993001" w:rsidRPr="00171A02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MaxAbsEStateIndex</w:t>
            </w:r>
            <w:proofErr w:type="spellEnd"/>
          </w:p>
        </w:tc>
        <w:tc>
          <w:tcPr>
            <w:tcW w:w="19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hAnsi="Times New Roman" w:cs="Times New Roman"/>
              </w:rPr>
              <w:t>LabuteASA</w:t>
            </w:r>
            <w:proofErr w:type="spellEnd"/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938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EState_VSA3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r_N</w:t>
            </w:r>
            <w:proofErr w:type="spellEnd"/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imidazole</w:t>
            </w:r>
            <w:proofErr w:type="spellEnd"/>
          </w:p>
        </w:tc>
      </w:tr>
      <w:tr w:rsidR="00993001" w:rsidRPr="00171A02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MinAbsEStateIndex</w:t>
            </w:r>
            <w:proofErr w:type="spellEnd"/>
          </w:p>
        </w:tc>
        <w:tc>
          <w:tcPr>
            <w:tcW w:w="19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1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938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EState_VSA4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r_NH</w:t>
            </w:r>
            <w:proofErr w:type="spellEnd"/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imide</w:t>
            </w:r>
            <w:proofErr w:type="spellEnd"/>
          </w:p>
        </w:tc>
      </w:tr>
      <w:tr w:rsidR="00993001" w:rsidRPr="00171A02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qed</w:t>
            </w:r>
            <w:proofErr w:type="spellEnd"/>
          </w:p>
        </w:tc>
        <w:tc>
          <w:tcPr>
            <w:tcW w:w="19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10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938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EState_VSA5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r_OH</w:t>
            </w:r>
            <w:proofErr w:type="spellEnd"/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isocyan</w:t>
            </w:r>
            <w:proofErr w:type="spellEnd"/>
          </w:p>
        </w:tc>
      </w:tr>
      <w:tr w:rsidR="00993001" w:rsidRPr="00171A02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MolWt</w:t>
            </w:r>
            <w:proofErr w:type="spellEnd"/>
          </w:p>
        </w:tc>
        <w:tc>
          <w:tcPr>
            <w:tcW w:w="19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11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938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EState_VSA6</w:t>
            </w:r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COO</w:t>
            </w:r>
            <w:proofErr w:type="spellEnd"/>
          </w:p>
        </w:tc>
        <w:tc>
          <w:tcPr>
            <w:tcW w:w="232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isothiocyan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10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HeavyAtomMolWt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1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EState_VSA7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fr_COO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keto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ExactMolWt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13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EState_VSA8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C_O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ketone_Topliss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NumValenceElectrons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14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EState_VSA9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C_O_noCOO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lactam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NumRadicalElectrons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1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C_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lacto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MaxPartialCharge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3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10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HOCCN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methoxy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MinPartialCharge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4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Imin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9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morpholi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MaxAbsPartialCharge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5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3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fr_NH0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nitril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MinAbsPartialCharge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6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4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fr_NH1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nitro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4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pDensityMorgan1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7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5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fr_NH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nitro_arom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pDensityMorgan2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8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6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N_O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nitro_arom_nonortho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FpDensityMorgan3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PEOE_VSA9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7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fr_Ndealkylation1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nitroso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0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CUT2D_MWHI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1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8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fr_Ndealkylation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oxazol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810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CUT2D_MWLOW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10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VSA_EState9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Nhpyrrol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oxim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0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CUT2D_CHGHI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A1961">
              <w:rPr>
                <w:rFonts w:ascii="Times New Roman" w:hAnsi="Times New Roman" w:cs="Times New Roman"/>
              </w:rPr>
              <w:t>FractionCSP3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SH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ara_hydroxylation</w:t>
            </w:r>
            <w:proofErr w:type="spellEnd"/>
          </w:p>
        </w:tc>
      </w:tr>
      <w:tr w:rsidR="00993001" w:rsidRPr="00F807D3" w:rsidTr="00164809">
        <w:trPr>
          <w:trHeight w:val="107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10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CUT2D_CHGLO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3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HeavyAtomCount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ldehyd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henol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0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CUT2D_LOGPHI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4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HOHCount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lkyl_carbamat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henol_noOrthoHbond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10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CUT2D_LOGPLOW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5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OCount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lkyl_halid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hos_acid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BCUT2D_MRHI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6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AliphaticCarbocycle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llylic_oxid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1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hos_ester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BCUT2D_MRLOW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7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AliphaticHeterocycle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mid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iperdi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5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hAnsi="Times New Roman" w:cs="Times New Roman"/>
              </w:rPr>
              <w:t>BalabanJ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8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AliphaticRing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midin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3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iperzi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hAnsi="Times New Roman" w:cs="Times New Roman"/>
              </w:rPr>
              <w:t>BertzCT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MR_VSA9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AromaticCarbocycle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nilin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riamid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0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1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AromaticHeterocycle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ryl_methyl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risulfonamd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0n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10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AromaticRing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zid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pyridi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0v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11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HAcceptor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zo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quatN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1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1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HDonor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barbitur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sulfid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1n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2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Heteroatom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benzen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99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sulfonamd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1v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3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RotatableBond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benzodiazepin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sulfo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2n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4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SaturatedCarbocycle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bicyclic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897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term_acetyle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2v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5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SaturatedHeterocycle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diazo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897" w:type="pct"/>
            <w:noWrap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E55D0">
              <w:rPr>
                <w:rFonts w:ascii="Times New Roman" w:hAnsi="Times New Roman" w:cs="Times New Roman"/>
              </w:rPr>
              <w:t>fr_tetrazol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3n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6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NumSaturatedRings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dihydropyridin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897" w:type="pct"/>
            <w:noWrap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E55D0">
              <w:rPr>
                <w:rFonts w:ascii="Times New Roman" w:hAnsi="Times New Roman" w:cs="Times New Roman"/>
              </w:rPr>
              <w:t>fr_thiazol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36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3v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7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RingCount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epoxide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897" w:type="pct"/>
            <w:noWrap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E55D0">
              <w:rPr>
                <w:rFonts w:ascii="Times New Roman" w:hAnsi="Times New Roman" w:cs="Times New Roman"/>
              </w:rPr>
              <w:t>fr_thiocyan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4n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8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MolLogP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ester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897" w:type="pct"/>
            <w:noWrap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E55D0">
              <w:rPr>
                <w:rFonts w:ascii="Times New Roman" w:hAnsi="Times New Roman" w:cs="Times New Roman"/>
              </w:rPr>
              <w:t>fr_thiophe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Chi4v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SlogP_VSA9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MolMR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ether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6</w:t>
            </w:r>
          </w:p>
        </w:tc>
        <w:tc>
          <w:tcPr>
            <w:tcW w:w="897" w:type="pct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E55D0">
              <w:rPr>
                <w:rFonts w:ascii="Times New Roman" w:hAnsi="Times New Roman" w:cs="Times New Roman"/>
              </w:rPr>
              <w:t>fr_unbrch_alkane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10" w:type="pct"/>
            <w:noWrap/>
            <w:hideMark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71A02">
              <w:rPr>
                <w:rFonts w:ascii="Times New Roman" w:hAnsi="Times New Roman" w:cs="Times New Roman"/>
              </w:rPr>
              <w:t>HallKierAlpha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TPSA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l_COO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furan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897" w:type="pct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E55D0">
              <w:rPr>
                <w:rFonts w:ascii="Times New Roman" w:hAnsi="Times New Roman" w:cs="Times New Roman"/>
              </w:rPr>
              <w:t>fr_urea</w:t>
            </w:r>
            <w:proofErr w:type="spellEnd"/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807D3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810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A02">
              <w:rPr>
                <w:rFonts w:ascii="Times New Roman" w:hAnsi="Times New Roman" w:cs="Times New Roman"/>
              </w:rPr>
              <w:t>Ipc</w:t>
            </w:r>
            <w:proofErr w:type="spellEnd"/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1A02">
              <w:rPr>
                <w:rFonts w:ascii="Times New Roman" w:hAnsi="Times New Roman" w:cs="Times New Roman"/>
              </w:rPr>
              <w:t>EState_VSA1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l_OH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guanido</w:t>
            </w:r>
            <w:proofErr w:type="spellEnd"/>
          </w:p>
        </w:tc>
        <w:tc>
          <w:tcPr>
            <w:tcW w:w="232" w:type="pct"/>
            <w:noWrap/>
          </w:tcPr>
          <w:p w:rsidR="0099300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7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93001" w:rsidRPr="00F807D3" w:rsidTr="00164809">
        <w:trPr>
          <w:trHeight w:val="320"/>
        </w:trPr>
        <w:tc>
          <w:tcPr>
            <w:tcW w:w="193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810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Kappa1</w:t>
            </w:r>
          </w:p>
        </w:tc>
        <w:tc>
          <w:tcPr>
            <w:tcW w:w="194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574" w:type="pct"/>
            <w:noWrap/>
          </w:tcPr>
          <w:p w:rsidR="00993001" w:rsidRPr="00171A02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hAnsi="Times New Roman" w:cs="Times New Roman"/>
              </w:rPr>
              <w:t>EState_VSA10</w:t>
            </w:r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938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Al_OH_noTert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A02">
              <w:rPr>
                <w:rFonts w:ascii="Times New Roman" w:eastAsia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699" w:type="pct"/>
            <w:noWrap/>
          </w:tcPr>
          <w:p w:rsidR="00993001" w:rsidRPr="005A1961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A1961">
              <w:rPr>
                <w:rFonts w:ascii="Times New Roman" w:hAnsi="Times New Roman" w:cs="Times New Roman"/>
              </w:rPr>
              <w:t>fr_halogen</w:t>
            </w:r>
            <w:proofErr w:type="spellEnd"/>
          </w:p>
        </w:tc>
        <w:tc>
          <w:tcPr>
            <w:tcW w:w="232" w:type="pct"/>
            <w:noWrap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7" w:type="pct"/>
            <w:noWrap/>
            <w:hideMark/>
          </w:tcPr>
          <w:p w:rsidR="00993001" w:rsidRPr="00F807D3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7453C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 w:rsidRPr="00CE55D0">
        <w:rPr>
          <w:rFonts w:ascii="Times New Roman" w:hAnsi="Times New Roman" w:cs="Times New Roman"/>
        </w:rPr>
        <w:t xml:space="preserve">. Different model performances on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EcGUS</w:t>
      </w:r>
      <w:proofErr w:type="spellEnd"/>
      <w:r>
        <w:rPr>
          <w:rFonts w:ascii="Times New Roman" w:hAnsi="Times New Roman" w:cs="Times New Roman"/>
        </w:rPr>
        <w:t xml:space="preserve"> inhibitor</w:t>
      </w:r>
      <w:r w:rsidRPr="00CE55D0">
        <w:rPr>
          <w:rFonts w:ascii="Times New Roman" w:hAnsi="Times New Roman" w:cs="Times New Roman"/>
        </w:rPr>
        <w:t xml:space="preserve"> database with full feature set </w:t>
      </w:r>
      <w:r>
        <w:rPr>
          <w:rFonts w:ascii="Times New Roman" w:hAnsi="Times New Roman" w:cs="Times New Roman"/>
        </w:rPr>
        <w:t xml:space="preserve">and selected feature set </w:t>
      </w:r>
      <w:r w:rsidRPr="00CE55D0">
        <w:rPr>
          <w:rFonts w:ascii="Times New Roman" w:hAnsi="Times New Roman" w:cs="Times New Roman"/>
        </w:rPr>
        <w:t>(CV=</w:t>
      </w:r>
      <w:r>
        <w:rPr>
          <w:rFonts w:ascii="Times New Roman" w:hAnsi="Times New Roman" w:cs="Times New Roman"/>
        </w:rPr>
        <w:t>3</w:t>
      </w:r>
      <w:r w:rsidRPr="00CE55D0">
        <w:rPr>
          <w:rFonts w:ascii="Times New Roman" w:hAnsi="Times New Roman" w:cs="Times New Roman"/>
        </w:rPr>
        <w:t>). Std: standard deviation.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993"/>
        <w:gridCol w:w="1263"/>
        <w:gridCol w:w="863"/>
        <w:gridCol w:w="1134"/>
        <w:gridCol w:w="1276"/>
        <w:gridCol w:w="1240"/>
        <w:gridCol w:w="1128"/>
        <w:gridCol w:w="1129"/>
      </w:tblGrid>
      <w:tr w:rsidR="00993001" w:rsidRPr="00CE55D0" w:rsidTr="00164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# Features</w:t>
            </w:r>
          </w:p>
        </w:tc>
        <w:tc>
          <w:tcPr>
            <w:tcW w:w="126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863" w:type="dxa"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OC-AUC</w:t>
            </w:r>
          </w:p>
        </w:tc>
        <w:tc>
          <w:tcPr>
            <w:tcW w:w="1134" w:type="dxa"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OC-AUC Std</w:t>
            </w:r>
          </w:p>
        </w:tc>
        <w:tc>
          <w:tcPr>
            <w:tcW w:w="1276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Balanced accuracy</w:t>
            </w:r>
          </w:p>
        </w:tc>
        <w:tc>
          <w:tcPr>
            <w:tcW w:w="1240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Balanced accuracy Std</w:t>
            </w:r>
          </w:p>
        </w:tc>
        <w:tc>
          <w:tcPr>
            <w:tcW w:w="1128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Weighted F1</w:t>
            </w:r>
          </w:p>
        </w:tc>
        <w:tc>
          <w:tcPr>
            <w:tcW w:w="1129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Weighted F1 std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5D3AB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Extr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ree</w:t>
            </w:r>
            <w:proofErr w:type="spellEnd"/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5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04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19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kNN_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3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NN_2</w:t>
            </w:r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6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NN_4</w:t>
            </w:r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66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XGBoost</w:t>
            </w:r>
            <w:proofErr w:type="spellEnd"/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52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0C4E">
              <w:rPr>
                <w:rFonts w:ascii="Times New Roman" w:hAnsi="Times New Roman" w:cs="Times New Roman"/>
              </w:rPr>
              <w:t>LR_lasso</w:t>
            </w:r>
            <w:proofErr w:type="spellEnd"/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87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  <w:hideMark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3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F0C4E">
              <w:rPr>
                <w:rFonts w:ascii="Times New Roman" w:hAnsi="Times New Roman" w:cs="Times New Roman"/>
              </w:rPr>
              <w:t>LR_ridge</w:t>
            </w:r>
            <w:proofErr w:type="spellEnd"/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76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240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28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29" w:type="dxa"/>
            <w:noWrap/>
            <w:hideMark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F0C4E">
              <w:rPr>
                <w:rFonts w:ascii="Times New Roman" w:hAnsi="Times New Roman" w:cs="Times New Roman"/>
              </w:rPr>
              <w:t>0.066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</w:tcPr>
          <w:p w:rsidR="00993001" w:rsidRPr="00CE55D0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3" w:type="dxa"/>
            <w:noWrap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5D0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63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0C4E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134" w:type="dxa"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0C4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noWrap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0C4E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240" w:type="dxa"/>
            <w:noWrap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0C4E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28" w:type="dxa"/>
            <w:noWrap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0C4E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129" w:type="dxa"/>
            <w:noWrap/>
          </w:tcPr>
          <w:p w:rsidR="00993001" w:rsidRPr="007F0C4E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0C4E">
              <w:rPr>
                <w:rFonts w:ascii="Times New Roman" w:hAnsi="Times New Roman" w:cs="Times New Roman"/>
              </w:rPr>
              <w:t>0.023</w:t>
            </w:r>
          </w:p>
        </w:tc>
      </w:tr>
      <w:tr w:rsidR="00993001" w:rsidRPr="00CE55D0" w:rsidTr="00164809">
        <w:trPr>
          <w:trHeight w:val="320"/>
        </w:trPr>
        <w:tc>
          <w:tcPr>
            <w:tcW w:w="9026" w:type="dxa"/>
            <w:gridSpan w:val="8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LECTED FEATURES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2905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3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863" w:type="dxa"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134" w:type="dxa"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6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240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28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129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039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2905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3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2905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863" w:type="dxa"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134" w:type="dxa"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76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40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28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129" w:type="dxa"/>
            <w:noWrap/>
          </w:tcPr>
          <w:p w:rsidR="00993001" w:rsidRPr="000A2905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2905">
              <w:rPr>
                <w:rFonts w:ascii="Times New Roman" w:hAnsi="Times New Roman" w:cs="Times New Roman"/>
              </w:rPr>
              <w:t>0.034</w:t>
            </w:r>
          </w:p>
        </w:tc>
      </w:tr>
      <w:tr w:rsidR="00993001" w:rsidRPr="00CE55D0" w:rsidTr="00164809">
        <w:trPr>
          <w:trHeight w:val="111"/>
        </w:trPr>
        <w:tc>
          <w:tcPr>
            <w:tcW w:w="993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6DAD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63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863" w:type="dxa"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134" w:type="dxa"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76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240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28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129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7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6DAD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63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863" w:type="dxa"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134" w:type="dxa"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76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240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28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29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57</w:t>
            </w:r>
          </w:p>
        </w:tc>
      </w:tr>
      <w:tr w:rsidR="00993001" w:rsidRPr="00CE55D0" w:rsidTr="00164809">
        <w:trPr>
          <w:trHeight w:val="320"/>
        </w:trPr>
        <w:tc>
          <w:tcPr>
            <w:tcW w:w="993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6DAD">
              <w:rPr>
                <w:rFonts w:ascii="Times New Roman" w:eastAsia="Times New Roman" w:hAnsi="Times New Roman" w:cs="Times New Roman"/>
                <w:color w:val="000000" w:themeColor="text1"/>
              </w:rPr>
              <w:t>32*</w:t>
            </w:r>
          </w:p>
        </w:tc>
        <w:tc>
          <w:tcPr>
            <w:tcW w:w="1263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IC-</w:t>
            </w:r>
            <w:proofErr w:type="spellStart"/>
            <w:r w:rsidRPr="000A6DAD">
              <w:rPr>
                <w:rFonts w:ascii="Times New Roman" w:hAnsi="Times New Roman" w:cs="Times New Roman"/>
              </w:rPr>
              <w:t>tf</w:t>
            </w:r>
            <w:proofErr w:type="spellEnd"/>
          </w:p>
        </w:tc>
        <w:tc>
          <w:tcPr>
            <w:tcW w:w="863" w:type="dxa"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134" w:type="dxa"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76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8167</w:t>
            </w:r>
          </w:p>
        </w:tc>
        <w:tc>
          <w:tcPr>
            <w:tcW w:w="1240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819</w:t>
            </w:r>
          </w:p>
        </w:tc>
        <w:tc>
          <w:tcPr>
            <w:tcW w:w="1128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8669</w:t>
            </w:r>
          </w:p>
        </w:tc>
        <w:tc>
          <w:tcPr>
            <w:tcW w:w="1129" w:type="dxa"/>
            <w:noWrap/>
          </w:tcPr>
          <w:p w:rsidR="00993001" w:rsidRPr="000A6DAD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A6DAD">
              <w:rPr>
                <w:rFonts w:ascii="Times New Roman" w:hAnsi="Times New Roman" w:cs="Times New Roman"/>
              </w:rPr>
              <w:t>0.0832</w:t>
            </w:r>
          </w:p>
        </w:tc>
      </w:tr>
    </w:tbl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0A6DA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0A6DAD">
        <w:rPr>
          <w:rFonts w:ascii="Times New Roman" w:hAnsi="Times New Roman" w:cs="Times New Roman"/>
        </w:rPr>
        <w:t>32 features were selected from molecular embeddings and physicochemical feature embeddings.</w:t>
      </w:r>
    </w:p>
    <w:p w:rsidR="00993001" w:rsidRDefault="00993001" w:rsidP="00993001">
      <w:pPr>
        <w:spacing w:line="360" w:lineRule="auto"/>
        <w:rPr>
          <w:rFonts w:ascii="Times New Roman" w:hAnsi="Times New Roman" w:cs="Times New Roman"/>
        </w:rPr>
      </w:pPr>
    </w:p>
    <w:p w:rsidR="00993001" w:rsidRPr="000A6DAD" w:rsidRDefault="00993001" w:rsidP="00993001">
      <w:pPr>
        <w:spacing w:line="360" w:lineRule="auto"/>
        <w:rPr>
          <w:rFonts w:ascii="Times New Roman" w:hAnsi="Times New Roman" w:cs="Times New Roman"/>
        </w:rPr>
      </w:pPr>
      <w:r w:rsidRPr="00870B1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5</w:t>
      </w:r>
      <w:r w:rsidRPr="00870B1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xternal validation database with 20 compoun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5523"/>
        <w:gridCol w:w="1508"/>
      </w:tblGrid>
      <w:tr w:rsidR="00993001" w:rsidRPr="00C95D98" w:rsidTr="00164809">
        <w:trPr>
          <w:trHeight w:val="63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5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ILE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93001" w:rsidRPr="00870B1C" w:rsidRDefault="00993001" w:rsidP="001648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</w:tr>
      <w:tr w:rsidR="00993001" w:rsidRPr="00C95D98" w:rsidTr="0016480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-Tocopherol Acetate</w:t>
            </w:r>
          </w:p>
        </w:tc>
        <w:tc>
          <w:tcPr>
            <w:tcW w:w="5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1=C(C(=C(C2=C1O[C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@](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2)(C)CCC[C@H](C)CCC[C@H](C)CCCC(C)C)C)OC(=O)C)C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tamin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.I. Food Yellow 10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=CC=C(C=C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N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NC2=C(C=CC3=CC=CC=C32)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od Colora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sulfame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1=CC(=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)NS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=O)(=O)O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eetener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 Tributyl Citrate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COC(=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)C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CC(=O)OCCCC)(C(=O)OCCCC)OC(=O)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ticiser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-(</w:t>
            </w:r>
            <w:proofErr w:type="spellStart"/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acryloyloxy</w:t>
            </w:r>
            <w:proofErr w:type="spell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ethyl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dimethyl-(3-sulfopropyl)ammonium hydroxide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(=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)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=O)OCC[N+](C)(C)CCCS(=O)(=O)[O-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ug coatings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thylene glycol </w:t>
            </w: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methacrylate</w:t>
            </w:r>
            <w:proofErr w:type="spellEnd"/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(=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)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=O)OCCOC(=O)C(=C)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ug coatings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=CC(=C(C=C1C2=C(C(=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)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=C(C=C(C=C3O2)O)O)O)O)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noids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ringaldehyde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C1=CC(=CC(=C1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)O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C=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grance age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ween 80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CCCCCC=CCCCCCCCC(=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)OCCOC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C1C(CC(O1)OCCO)OCCO)OCC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ubilizer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actose monohydrate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([C@@H]1[C@@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(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C@@H]([C@H]([C@@H](O1)O[C@@H]2[C@H](O[C@@H]([C@@H]([C@H]2O)O)O)CO)O)O)O)O.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eetener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ethyl cellulose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1C(C(C(C(O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CO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OC2C(C(C(C(O2)COC3C(C(C(C(O3)CO)OC)O)O)OC4C(C(C(C(O4)CO)OC)O)OCCO)O)O)O)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ling age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malt</w:t>
            </w:r>
            <w:proofErr w:type="spellEnd"/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([C@@H]1[C@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](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C@@H]([C@H]([C@H](O1)OC[C@H]([C@H]([C@@H](C(CO)O)O)O)O)O)O)O)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eetener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nceau4R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=CC=C2C(=C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=CC=C2S(=O)(=O)[O-])N=NC3=C(C=CC4=CC(=CC(=C43)S(=O)(=O)[O-])S(=O)(=O)[O-])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od Colora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nset Yellow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=CC(=CC=C1N=NC2=C(C=CC3=C2C=CC(=C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)S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=O)(=O)[O-])O)S(=O)(=O)[O-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od Colora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illiant Blue R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=CC=C2C(=C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=O)C3=C(C2=O)C(=C(C=C3NC4=CC(=CC=C4)S(=O)(=O)CCOS(=O)(=O)[O-])S(=O)(=O)[O-])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od Colora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ure red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c3cc(c(C)cc3/N=N/c1c2ccc(cc2ccc1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)S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[O-])(=O)=O)S([O-])(=O)=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od Colora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rilliant Black 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(=O)NC1=C2C(=C(C=C1)S(=O)(=O)[O-])C=C(C(=NNC3=C4C=C(C=CC4=C(C=C3)N=NC5=CC=C(C=C5)S(=O)(=O)[O-])S(=O)(=O)[O-])C2=O)S(=O)(=O)[O-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od Colorant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methoxydaibucarboline</w:t>
            </w:r>
            <w:proofErr w:type="spell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5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4CCC(CC2NCCC3C1CC(O)CCC1[NH]C</w:t>
            </w:r>
            <w:proofErr w:type="gramStart"/>
            <w:r w:rsidRPr="005C5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)CC</w:t>
            </w:r>
            <w:proofErr w:type="gramEnd"/>
            <w:r w:rsidRPr="005C5E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hibitor w/o IC</w:t>
            </w:r>
            <w:r w:rsidRPr="002E017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50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setin</w:t>
            </w:r>
            <w:proofErr w:type="spellEnd"/>
          </w:p>
        </w:tc>
        <w:tc>
          <w:tcPr>
            <w:tcW w:w="5523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=CC(=C(C=C1C2=C(C(=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)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=C(O2)C=C(C=C3)O)O)O)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onoids</w:t>
            </w:r>
          </w:p>
        </w:tc>
      </w:tr>
      <w:tr w:rsidR="00993001" w:rsidRPr="00C95D98" w:rsidTr="0016480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10201652</w:t>
            </w:r>
          </w:p>
        </w:tc>
        <w:tc>
          <w:tcPr>
            <w:tcW w:w="5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CCC2=C(C</w:t>
            </w:r>
            <w:proofErr w:type="gramStart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C</w:t>
            </w:r>
            <w:proofErr w:type="gramEnd"/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=C(N=C2N4CCOCC4)SC5=C3N=NN=C5N6CCNCC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001" w:rsidRPr="00870B1C" w:rsidRDefault="00993001" w:rsidP="001648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70B1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</w:tr>
    </w:tbl>
    <w:p w:rsidR="00993001" w:rsidRPr="00870B1C" w:rsidRDefault="00993001" w:rsidP="0099300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630C21" w:rsidRDefault="00630C21"/>
    <w:sectPr w:rsidR="00630C21" w:rsidSect="003A3D4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948A6"/>
    <w:multiLevelType w:val="hybridMultilevel"/>
    <w:tmpl w:val="4F90C00C"/>
    <w:lvl w:ilvl="0" w:tplc="7C24F93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001"/>
    <w:rsid w:val="00630C21"/>
    <w:rsid w:val="00993001"/>
    <w:rsid w:val="00AB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539E5-D158-4492-861C-24455436A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3001"/>
    <w:pPr>
      <w:spacing w:line="278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0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0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0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0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0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0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0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001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00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001"/>
    <w:rPr>
      <w:rFonts w:eastAsiaTheme="majorEastAsia" w:cstheme="majorBidi"/>
      <w:color w:val="2F5496" w:themeColor="accent1" w:themeShade="BF"/>
      <w:kern w:val="2"/>
      <w:sz w:val="28"/>
      <w:szCs w:val="28"/>
      <w:lang w:val="en-GB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001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001"/>
    <w:rPr>
      <w:rFonts w:eastAsiaTheme="majorEastAsia" w:cstheme="majorBidi"/>
      <w:color w:val="2F5496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001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001"/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001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001"/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93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001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0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001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930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001"/>
    <w:rPr>
      <w:rFonts w:eastAsiaTheme="minorEastAsia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9930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0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0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001"/>
    <w:rPr>
      <w:rFonts w:eastAsiaTheme="minorEastAsia"/>
      <w:i/>
      <w:iCs/>
      <w:color w:val="2F5496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9300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930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300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93001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993001"/>
  </w:style>
  <w:style w:type="paragraph" w:customStyle="1" w:styleId="EndNoteBibliographyTitle">
    <w:name w:val="EndNote Bibliography Title"/>
    <w:basedOn w:val="Normal"/>
    <w:link w:val="EndNoteBibliographyTitleChar"/>
    <w:rsid w:val="00993001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001"/>
    <w:rPr>
      <w:rFonts w:ascii="Aptos" w:eastAsiaTheme="minorEastAsia" w:hAnsi="Aptos"/>
      <w:kern w:val="2"/>
      <w:sz w:val="24"/>
      <w:szCs w:val="24"/>
      <w:lang w:val="en-GB"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993001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93001"/>
    <w:rPr>
      <w:rFonts w:ascii="Aptos" w:eastAsiaTheme="minorEastAsia" w:hAnsi="Aptos"/>
      <w:kern w:val="2"/>
      <w:sz w:val="24"/>
      <w:szCs w:val="24"/>
      <w:lang w:val="en-GB" w:eastAsia="zh-CN"/>
      <w14:ligatures w14:val="standardContextual"/>
    </w:rPr>
  </w:style>
  <w:style w:type="table" w:styleId="TableGrid">
    <w:name w:val="Table Grid"/>
    <w:basedOn w:val="TableNormal"/>
    <w:uiPriority w:val="39"/>
    <w:rsid w:val="00993001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001"/>
    <w:pPr>
      <w:spacing w:after="0" w:line="240" w:lineRule="auto"/>
    </w:pPr>
    <w:rPr>
      <w:rFonts w:eastAsia="SimSun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9300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93001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29</Words>
  <Characters>8716</Characters>
  <Application>Microsoft Office Word</Application>
  <DocSecurity>0</DocSecurity>
  <Lines>72</Lines>
  <Paragraphs>20</Paragraphs>
  <ScaleCrop>false</ScaleCrop>
  <Company/>
  <LinksUpToDate>false</LinksUpToDate>
  <CharactersWithSpaces>1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arthwal</dc:creator>
  <cp:keywords/>
  <dc:description/>
  <cp:lastModifiedBy>Priyanka Barthwal</cp:lastModifiedBy>
  <cp:revision>1</cp:revision>
  <dcterms:created xsi:type="dcterms:W3CDTF">2026-05-27T04:04:00Z</dcterms:created>
  <dcterms:modified xsi:type="dcterms:W3CDTF">2026-05-27T04:04:00Z</dcterms:modified>
</cp:coreProperties>
</file>